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6F3" w:rsidRPr="00085272" w:rsidRDefault="00085272">
      <w:pPr>
        <w:rPr>
          <w:rFonts w:ascii="Times New Roman" w:hAnsi="Times New Roman" w:cs="Times New Roman" w:hint="eastAsia"/>
          <w:b/>
        </w:rPr>
      </w:pPr>
      <w:r w:rsidRPr="003B26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1.</w:t>
      </w:r>
      <w:r w:rsidRPr="00DC4BDD">
        <w:t xml:space="preserve"> </w:t>
      </w:r>
      <w:r w:rsidRPr="00DC4BDD">
        <w:rPr>
          <w:rFonts w:ascii="Times New Roman" w:hAnsi="Times New Roman" w:cs="Times New Roman"/>
          <w:b/>
        </w:rPr>
        <w:t>Primers used for quantitative real-time PCR</w:t>
      </w:r>
      <w:bookmarkStart w:id="0" w:name="_GoBack"/>
      <w:bookmarkEnd w:id="0"/>
    </w:p>
    <w:p w:rsidR="00085272" w:rsidRDefault="00085272"/>
    <w:tbl>
      <w:tblPr>
        <w:tblW w:w="7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3"/>
        <w:gridCol w:w="3389"/>
        <w:gridCol w:w="3208"/>
      </w:tblGrid>
      <w:tr w:rsidR="00085272" w:rsidRPr="00085272" w:rsidTr="00085272">
        <w:trPr>
          <w:trHeight w:val="379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IL-10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AAAGCAAGGCAGTGGAGCAG-3’</w:t>
            </w:r>
          </w:p>
        </w:tc>
        <w:tc>
          <w:tcPr>
            <w:tcW w:w="3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AGTAGATGCCGGGTGGTTCA-3’</w:t>
            </w:r>
          </w:p>
        </w:tc>
      </w:tr>
      <w:tr w:rsidR="00085272" w:rsidRPr="00085272" w:rsidTr="00085272">
        <w:trPr>
          <w:trHeight w:val="4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IL-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AGGAGTGGCTAAGGACCAAGAC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TGCCGAGTAGACCTCATAGTGACC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TNFα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GCATGATCCGAGATGTGGAACTG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GCCACGAGCAGGAATGAGAAG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GAPD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TCCCTCAAGATTGTCAGCAA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AGATCCACAACGGATACATT-3’</w:t>
            </w:r>
          </w:p>
        </w:tc>
      </w:tr>
      <w:tr w:rsidR="00085272" w:rsidRPr="00085272" w:rsidTr="00085272">
        <w:trPr>
          <w:trHeight w:val="29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Prdx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GCACCATTGCTCAGGAT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AGCGGCCAACAGGAAGAT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BMP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AGCGGAAGCGTCTTAAGTCCA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GGCATGGTTGGTGGAGTTCAGG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TLR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TTCGTCCTCCTCTTGAACAATGC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AAGCGAGGTGAGGTTGGTCTG-3’</w:t>
            </w:r>
          </w:p>
        </w:tc>
      </w:tr>
      <w:tr w:rsidR="00085272" w:rsidRPr="00085272" w:rsidTr="00085272">
        <w:trPr>
          <w:trHeight w:val="4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CCL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TATGCAGGTCTCTGTCACGCTT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CAGTGAATGAGTAGCAGCAGGTG</w:t>
            </w:r>
          </w:p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S1PR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GGTTGGTGTGCGGCTGTCT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AGAGTGGCTGCTGCTGTTGTTAC-3’</w:t>
            </w:r>
          </w:p>
        </w:tc>
      </w:tr>
      <w:tr w:rsidR="00085272" w:rsidRPr="00085272" w:rsidTr="00085272">
        <w:trPr>
          <w:trHeight w:val="38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C5AR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GGATGGCTTGCGGAGTAACCT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TTAAGAGTGAGCAGAGGCAACACG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THBS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GGCTTCATCTTCCTGGCTTCCTT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GCTTCCTCCACTGACACCACTTG-3’</w:t>
            </w:r>
          </w:p>
        </w:tc>
      </w:tr>
      <w:tr w:rsidR="00085272" w:rsidRPr="00085272" w:rsidTr="00085272">
        <w:trPr>
          <w:trHeight w:val="3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GADD45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ACCATAACTGTCGGCGTGTAC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ATCTTCATCCGCAGCCAGCAG-3’</w:t>
            </w:r>
          </w:p>
        </w:tc>
      </w:tr>
      <w:tr w:rsidR="00085272" w:rsidRPr="00085272" w:rsidTr="00085272">
        <w:trPr>
          <w:trHeight w:val="4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ANGPTL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AGCAGCCTCCTAGCCTCCT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TGTCCACGAGACTCCAGATAGCC-3’</w:t>
            </w:r>
          </w:p>
        </w:tc>
      </w:tr>
      <w:tr w:rsidR="00085272" w:rsidRPr="00085272" w:rsidTr="0008527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Human GAPDH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‘-GAAGGTGAAGGTCGGAGTC-3’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GAAGATGGTGATGGGATTTC -3’</w:t>
            </w:r>
          </w:p>
        </w:tc>
      </w:tr>
      <w:tr w:rsidR="00085272" w:rsidRPr="00085272" w:rsidTr="0008527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Human Prdx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AAGGCTGATGAAGGCATCTCGTT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CATCCACAGAGCGGCCAACAG-3’</w:t>
            </w:r>
          </w:p>
        </w:tc>
      </w:tr>
      <w:tr w:rsidR="00085272" w:rsidRPr="00085272" w:rsidTr="00085272">
        <w:trPr>
          <w:trHeight w:val="1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BCL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TGGACTGTGAAGCAAGGCATTGG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CGGAGGCGGTTAAGGTTGAGAAG-3’</w:t>
            </w:r>
          </w:p>
        </w:tc>
      </w:tr>
      <w:tr w:rsidR="00085272" w:rsidRPr="00085272" w:rsidTr="00085272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PTE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TTGAAGACCATAACCCACCACAG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5’-CATTACACCAGTCCGTCCTTTCCC-3’</w:t>
            </w:r>
          </w:p>
        </w:tc>
      </w:tr>
      <w:tr w:rsidR="00085272" w:rsidRPr="00085272" w:rsidTr="0008527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TLR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TCCCACCCCTCCTCTGATTTCTTC-3’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CCACCACTTCTCTTGATGCCTGAC-3’</w:t>
            </w:r>
          </w:p>
        </w:tc>
      </w:tr>
      <w:tr w:rsidR="00085272" w:rsidRPr="00085272" w:rsidTr="00085272">
        <w:trPr>
          <w:trHeight w:val="415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Rat FO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AGACCATGTCAGGCGGCAGAG-3’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085272" w:rsidRPr="00085272" w:rsidRDefault="00085272" w:rsidP="000852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272">
              <w:rPr>
                <w:rFonts w:ascii="Times New Roman" w:hAnsi="Times New Roman" w:cs="Times New Roman"/>
                <w:sz w:val="16"/>
                <w:szCs w:val="16"/>
              </w:rPr>
              <w:t> 5’-GTCAGCTCCCTCCTCCGATTCC-3’</w:t>
            </w:r>
          </w:p>
        </w:tc>
      </w:tr>
    </w:tbl>
    <w:p w:rsidR="00085272" w:rsidRDefault="00085272">
      <w:pPr>
        <w:rPr>
          <w:rFonts w:hint="eastAsia"/>
        </w:rPr>
      </w:pPr>
    </w:p>
    <w:sectPr w:rsidR="00085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DC2" w:rsidRDefault="001E4DC2" w:rsidP="00085272">
      <w:r>
        <w:separator/>
      </w:r>
    </w:p>
  </w:endnote>
  <w:endnote w:type="continuationSeparator" w:id="0">
    <w:p w:rsidR="001E4DC2" w:rsidRDefault="001E4DC2" w:rsidP="00085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DC2" w:rsidRDefault="001E4DC2" w:rsidP="00085272">
      <w:r>
        <w:separator/>
      </w:r>
    </w:p>
  </w:footnote>
  <w:footnote w:type="continuationSeparator" w:id="0">
    <w:p w:rsidR="001E4DC2" w:rsidRDefault="001E4DC2" w:rsidP="00085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148"/>
    <w:rsid w:val="00085272"/>
    <w:rsid w:val="001E4DC2"/>
    <w:rsid w:val="009776F3"/>
    <w:rsid w:val="00EB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A6284"/>
  <w15:chartTrackingRefBased/>
  <w15:docId w15:val="{6967D7D0-8FF3-4174-BACD-A636C5239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1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国强</dc:creator>
  <cp:keywords/>
  <dc:description/>
  <cp:lastModifiedBy>杨 国强</cp:lastModifiedBy>
  <cp:revision>2</cp:revision>
  <dcterms:created xsi:type="dcterms:W3CDTF">2020-01-20T04:47:00Z</dcterms:created>
  <dcterms:modified xsi:type="dcterms:W3CDTF">2020-01-20T04:50:00Z</dcterms:modified>
</cp:coreProperties>
</file>